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66D" w:rsidRDefault="0006566D" w:rsidP="0006566D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603B8E">
        <w:rPr>
          <w:rFonts w:ascii="Times New Roman" w:hAnsi="Times New Roman" w:cs="Times New Roman"/>
          <w:color w:val="auto"/>
          <w:sz w:val="24"/>
          <w:szCs w:val="24"/>
        </w:rPr>
        <w:t>Additional f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le </w:t>
      </w:r>
      <w:r w:rsidR="00EA451A">
        <w:rPr>
          <w:rFonts w:ascii="Times New Roman" w:hAnsi="Times New Roman" w:cs="Times New Roman"/>
          <w:color w:val="auto"/>
          <w:sz w:val="24"/>
          <w:szCs w:val="24"/>
        </w:rPr>
        <w:t>3</w:t>
      </w:r>
    </w:p>
    <w:p w:rsidR="009B4CF1" w:rsidRDefault="00030DBE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ADDOCK d</w:t>
      </w:r>
      <w:r w:rsidR="0006566D"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cking results</w:t>
      </w:r>
      <w:r w:rsidR="0006566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of T7RNAP and </w:t>
      </w:r>
      <w:r w:rsidR="0006566D"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Lysozyme</w:t>
      </w:r>
      <w:r w:rsidR="0006566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(at neutral pH</w:t>
      </w:r>
      <w:r w:rsidR="0006566D"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). A surface</w:t>
      </w:r>
      <w:r w:rsidR="0006566D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representation of the docked </w:t>
      </w:r>
      <w:r w:rsidR="0006566D" w:rsidRPr="00152597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omplex is shown.</w:t>
      </w:r>
    </w:p>
    <w:p w:rsidR="00A05674" w:rsidRDefault="00A05674"/>
    <w:tbl>
      <w:tblPr>
        <w:tblStyle w:val="TableGrid"/>
        <w:tblW w:w="0" w:type="auto"/>
        <w:tblInd w:w="198" w:type="dxa"/>
        <w:tblLayout w:type="fixed"/>
        <w:tblLook w:val="04A0"/>
      </w:tblPr>
      <w:tblGrid>
        <w:gridCol w:w="1620"/>
        <w:gridCol w:w="7560"/>
      </w:tblGrid>
      <w:tr w:rsidR="0006566D" w:rsidTr="00236D7C">
        <w:tc>
          <w:tcPr>
            <w:tcW w:w="1620" w:type="dxa"/>
          </w:tcPr>
          <w:p w:rsidR="0006566D" w:rsidRPr="00495815" w:rsidRDefault="0006566D" w:rsidP="00236D7C">
            <w:pPr>
              <w:jc w:val="center"/>
              <w:rPr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Complex</w:t>
            </w:r>
          </w:p>
        </w:tc>
        <w:tc>
          <w:tcPr>
            <w:tcW w:w="7560" w:type="dxa"/>
          </w:tcPr>
          <w:p w:rsidR="0006566D" w:rsidRPr="00495815" w:rsidRDefault="0006566D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Surface representation of the binding mode</w:t>
            </w:r>
          </w:p>
          <w:p w:rsidR="0006566D" w:rsidRPr="00495815" w:rsidRDefault="0006566D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( T7RNAP= blue[Chain A] , Lysozyme= green [Chain B], Binding interface= yellow[T7RNAP] , red [Lysozyme])</w:t>
            </w:r>
          </w:p>
        </w:tc>
      </w:tr>
      <w:tr w:rsidR="0006566D" w:rsidTr="00236D7C">
        <w:tc>
          <w:tcPr>
            <w:tcW w:w="1620" w:type="dxa"/>
          </w:tcPr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  <w:p w:rsidR="0006566D" w:rsidRPr="00495815" w:rsidRDefault="0006566D" w:rsidP="00236D7C">
            <w:pPr>
              <w:rPr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T7RNAP + Lys</w:t>
            </w:r>
          </w:p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  <w:p w:rsidR="0006566D" w:rsidRPr="00BD574B" w:rsidRDefault="0006566D" w:rsidP="00236D7C">
            <w:pPr>
              <w:rPr>
                <w:sz w:val="20"/>
                <w:szCs w:val="20"/>
              </w:rPr>
            </w:pPr>
          </w:p>
        </w:tc>
        <w:tc>
          <w:tcPr>
            <w:tcW w:w="7560" w:type="dxa"/>
          </w:tcPr>
          <w:p w:rsidR="0006566D" w:rsidRPr="00BD574B" w:rsidRDefault="0006566D" w:rsidP="00236D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6566D" w:rsidRDefault="0006566D" w:rsidP="00236D7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1562100" cy="1625088"/>
                  <wp:effectExtent l="19050" t="0" r="0" b="0"/>
                  <wp:docPr id="17" name="Picture 2" descr="G:\T7 draft\HADDOCK\Haddock_pH_both_RNAPnLys\Neutral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T7 draft\HADDOCK\Haddock_pH_both_RNAPnLys\Neutral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3648" cy="16266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6566D" w:rsidRPr="00BD574B" w:rsidTr="00236D7C">
        <w:tc>
          <w:tcPr>
            <w:tcW w:w="9180" w:type="dxa"/>
            <w:gridSpan w:val="2"/>
          </w:tcPr>
          <w:p w:rsidR="0006566D" w:rsidRPr="00495815" w:rsidRDefault="0006566D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Hydrogen bonds</w:t>
            </w:r>
          </w:p>
        </w:tc>
      </w:tr>
      <w:tr w:rsidR="0006566D" w:rsidTr="00236D7C">
        <w:trPr>
          <w:trHeight w:val="4022"/>
        </w:trPr>
        <w:tc>
          <w:tcPr>
            <w:tcW w:w="9180" w:type="dxa"/>
            <w:gridSpan w:val="2"/>
          </w:tcPr>
          <w:tbl>
            <w:tblPr>
              <w:tblW w:w="0" w:type="auto"/>
              <w:jc w:val="center"/>
              <w:tblLayout w:type="fixed"/>
              <w:tblLook w:val="04A0"/>
            </w:tblPr>
            <w:tblGrid>
              <w:gridCol w:w="1043"/>
              <w:gridCol w:w="843"/>
              <w:gridCol w:w="732"/>
              <w:gridCol w:w="985"/>
              <w:gridCol w:w="504"/>
              <w:gridCol w:w="1043"/>
              <w:gridCol w:w="843"/>
              <w:gridCol w:w="732"/>
              <w:gridCol w:w="985"/>
              <w:gridCol w:w="998"/>
            </w:tblGrid>
            <w:tr w:rsidR="0006566D" w:rsidRPr="00DD3EE1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DD3EE1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3EE1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istance(Å)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MET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09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TR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5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7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84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6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9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03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9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3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1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4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H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TYR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1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Y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9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.04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3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2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6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E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N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4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G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SER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91</w:t>
                  </w:r>
                </w:p>
              </w:tc>
            </w:tr>
            <w:tr w:rsidR="0006566D" w:rsidRPr="00A3177B" w:rsidTr="00236D7C">
              <w:trPr>
                <w:trHeight w:val="300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LA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C45C7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45C7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3</w:t>
                  </w:r>
                </w:p>
              </w:tc>
            </w:tr>
          </w:tbl>
          <w:p w:rsidR="0006566D" w:rsidRDefault="0006566D" w:rsidP="00236D7C">
            <w:pPr>
              <w:jc w:val="center"/>
            </w:pPr>
          </w:p>
        </w:tc>
      </w:tr>
      <w:tr w:rsidR="0006566D" w:rsidTr="00236D7C">
        <w:tc>
          <w:tcPr>
            <w:tcW w:w="9180" w:type="dxa"/>
            <w:gridSpan w:val="2"/>
          </w:tcPr>
          <w:p w:rsidR="0006566D" w:rsidRPr="00495815" w:rsidRDefault="0006566D" w:rsidP="00236D7C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95815">
              <w:rPr>
                <w:rFonts w:ascii="Times New Roman" w:hAnsi="Times New Roman" w:cs="Times New Roman"/>
                <w:szCs w:val="22"/>
              </w:rPr>
              <w:t>Salt bridges</w:t>
            </w:r>
          </w:p>
        </w:tc>
      </w:tr>
      <w:tr w:rsidR="0006566D" w:rsidRPr="00B824C8" w:rsidTr="00236D7C">
        <w:trPr>
          <w:trHeight w:val="377"/>
        </w:trPr>
        <w:tc>
          <w:tcPr>
            <w:tcW w:w="9180" w:type="dxa"/>
            <w:gridSpan w:val="2"/>
          </w:tcPr>
          <w:tbl>
            <w:tblPr>
              <w:tblW w:w="8708" w:type="dxa"/>
              <w:jc w:val="center"/>
              <w:tblInd w:w="327" w:type="dxa"/>
              <w:tblLayout w:type="fixed"/>
              <w:tblLook w:val="04A0"/>
            </w:tblPr>
            <w:tblGrid>
              <w:gridCol w:w="1043"/>
              <w:gridCol w:w="843"/>
              <w:gridCol w:w="732"/>
              <w:gridCol w:w="985"/>
              <w:gridCol w:w="504"/>
              <w:gridCol w:w="1043"/>
              <w:gridCol w:w="843"/>
              <w:gridCol w:w="732"/>
              <w:gridCol w:w="985"/>
              <w:gridCol w:w="998"/>
            </w:tblGrid>
            <w:tr w:rsidR="0006566D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Atom Name.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ame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Res No.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hain name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istance(Å)</w:t>
                  </w:r>
                </w:p>
              </w:tc>
            </w:tr>
            <w:tr w:rsidR="0006566D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3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</w:t>
                  </w:r>
                </w:p>
              </w:tc>
            </w:tr>
            <w:tr w:rsidR="0006566D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E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GLU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09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3</w:t>
                  </w:r>
                </w:p>
              </w:tc>
            </w:tr>
            <w:tr w:rsidR="0006566D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1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4</w:t>
                  </w:r>
                </w:p>
              </w:tc>
            </w:tr>
            <w:tr w:rsidR="0006566D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2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73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Z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LYS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28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66</w:t>
                  </w:r>
                </w:p>
              </w:tc>
            </w:tr>
            <w:tr w:rsidR="0006566D" w:rsidRPr="00B824C8" w:rsidTr="00236D7C">
              <w:trPr>
                <w:trHeight w:val="212"/>
                <w:jc w:val="center"/>
              </w:trPr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OD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SP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851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</w:t>
                  </w: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&lt;--&gt;</w:t>
                  </w:r>
                </w:p>
              </w:tc>
              <w:tc>
                <w:tcPr>
                  <w:tcW w:w="1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NH1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RG</w:t>
                  </w:r>
                </w:p>
              </w:tc>
              <w:tc>
                <w:tcPr>
                  <w:tcW w:w="7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9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6566D" w:rsidRPr="00B824C8" w:rsidRDefault="0006566D" w:rsidP="00236D7C">
                  <w:pPr>
                    <w:spacing w:after="0"/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824C8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76</w:t>
                  </w:r>
                </w:p>
              </w:tc>
            </w:tr>
          </w:tbl>
          <w:p w:rsidR="0006566D" w:rsidRPr="00B824C8" w:rsidRDefault="0006566D" w:rsidP="00236D7C">
            <w:pPr>
              <w:rPr>
                <w:sz w:val="16"/>
                <w:szCs w:val="16"/>
              </w:rPr>
            </w:pPr>
          </w:p>
        </w:tc>
      </w:tr>
    </w:tbl>
    <w:p w:rsidR="0006566D" w:rsidRDefault="0006566D"/>
    <w:sectPr w:rsidR="0006566D" w:rsidSect="00A05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AZCA0NLSwMzM2MTCzMjSyUdpeDU4uLM/DyQAqNaAKq4pQssAAAA"/>
  </w:docVars>
  <w:rsids>
    <w:rsidRoot w:val="0006566D"/>
    <w:rsid w:val="00030DBE"/>
    <w:rsid w:val="0006566D"/>
    <w:rsid w:val="00161FB4"/>
    <w:rsid w:val="009B4CF1"/>
    <w:rsid w:val="00A05674"/>
    <w:rsid w:val="00BE1E42"/>
    <w:rsid w:val="00E61CD6"/>
    <w:rsid w:val="00EA4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06566D"/>
    <w:pPr>
      <w:spacing w:line="240" w:lineRule="auto"/>
    </w:pPr>
    <w:rPr>
      <w:rFonts w:eastAsiaTheme="minorHAnsi"/>
      <w:b/>
      <w:bCs/>
      <w:color w:val="4F81BD" w:themeColor="accent1"/>
      <w:sz w:val="18"/>
      <w:szCs w:val="22"/>
    </w:rPr>
  </w:style>
  <w:style w:type="table" w:styleId="TableGrid">
    <w:name w:val="Table Grid"/>
    <w:basedOn w:val="TableNormal"/>
    <w:uiPriority w:val="59"/>
    <w:rsid w:val="000656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566D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66D"/>
    <w:rPr>
      <w:rFonts w:ascii="Tahoma" w:hAnsi="Tahoma" w:cs="Tahoma"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omoi</dc:creator>
  <cp:keywords/>
  <dc:description/>
  <cp:lastModifiedBy>subhomoi</cp:lastModifiedBy>
  <cp:revision>6</cp:revision>
  <dcterms:created xsi:type="dcterms:W3CDTF">2017-02-08T09:31:00Z</dcterms:created>
  <dcterms:modified xsi:type="dcterms:W3CDTF">2017-05-11T10:39:00Z</dcterms:modified>
</cp:coreProperties>
</file>